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1430"/>
        <w:tblW w:w="13900" w:type="dxa"/>
        <w:tblLayout w:type="fixed"/>
        <w:tblLook w:val="04A0" w:firstRow="1" w:lastRow="0" w:firstColumn="1" w:lastColumn="0" w:noHBand="0" w:noVBand="1"/>
      </w:tblPr>
      <w:tblGrid>
        <w:gridCol w:w="1671"/>
        <w:gridCol w:w="2038"/>
        <w:gridCol w:w="2038"/>
        <w:gridCol w:w="2038"/>
        <w:gridCol w:w="2038"/>
        <w:gridCol w:w="2038"/>
        <w:gridCol w:w="2039"/>
      </w:tblGrid>
      <w:tr w:rsidR="0059428F" w:rsidTr="009172C5">
        <w:trPr>
          <w:trHeight w:val="836"/>
        </w:trPr>
        <w:tc>
          <w:tcPr>
            <w:tcW w:w="1671" w:type="dxa"/>
            <w:tcBorders>
              <w:tl2br w:val="single" w:sz="4" w:space="0" w:color="auto"/>
            </w:tcBorders>
          </w:tcPr>
          <w:p w:rsidR="0059428F" w:rsidRDefault="00CC7D67" w:rsidP="009172C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9B0C43C" wp14:editId="0D6528B6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2700</wp:posOffset>
                      </wp:positionV>
                      <wp:extent cx="558800" cy="254000"/>
                      <wp:effectExtent l="0" t="0" r="0" b="0"/>
                      <wp:wrapNone/>
                      <wp:docPr id="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8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428F" w:rsidRDefault="0059428F">
                                  <w:r>
                                    <w:rPr>
                                      <w:rFonts w:hint="eastAsia"/>
                                    </w:rPr>
                                    <w:t>CAR+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35pt;margin-top:1pt;width:44pt;height:2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" stroked="f">
                      <v:textbox>
                        <w:txbxContent>
                          <w:p w:rsidR="0059428F" w:rsidRDefault="0059428F">
                            <w:r>
                              <w:rPr>
                                <w:rFonts w:hint="eastAsia"/>
                              </w:rPr>
                              <w:t>CAR+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9428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CD78BC8" wp14:editId="741A644D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190500</wp:posOffset>
                      </wp:positionV>
                      <wp:extent cx="558800" cy="323850"/>
                      <wp:effectExtent l="0" t="0" r="0" b="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8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428F" w:rsidRDefault="0059428F">
                                  <w:bookmarkStart w:id="0" w:name="OLE_LINK6"/>
                                  <w:bookmarkStart w:id="1" w:name="OLE_LINK7"/>
                                  <w:bookmarkStart w:id="2" w:name="_Hlk203033372"/>
                                  <w:bookmarkStart w:id="3" w:name="OLE_LINK8"/>
                                  <w:bookmarkStart w:id="4" w:name="OLE_LINK9"/>
                                  <w:bookmarkStart w:id="5" w:name="_Hlk203033402"/>
                                  <w:r>
                                    <w:rPr>
                                      <w:kern w:val="0"/>
                                    </w:rPr>
                                    <w:t>Group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>%</w:t>
                                  </w:r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bookmarkEnd w:id="5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-9pt;margin-top:15pt;width:44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" stroked="f">
                      <v:textbox>
                        <w:txbxContent>
                          <w:p w:rsidR="0059428F" w:rsidRDefault="0059428F">
                            <w:bookmarkStart w:id="6" w:name="OLE_LINK6"/>
                            <w:bookmarkStart w:id="7" w:name="OLE_LINK7"/>
                            <w:bookmarkStart w:id="8" w:name="_Hlk203033372"/>
                            <w:bookmarkStart w:id="9" w:name="OLE_LINK8"/>
                            <w:bookmarkStart w:id="10" w:name="OLE_LINK9"/>
                            <w:bookmarkStart w:id="11" w:name="_Hlk203033402"/>
                            <w:r>
                              <w:rPr>
                                <w:kern w:val="0"/>
                              </w:rPr>
                              <w:t>Group</w:t>
                            </w:r>
                            <w:r>
                              <w:rPr>
                                <w:rFonts w:hint="eastAsia"/>
                              </w:rPr>
                              <w:t>%</w:t>
                            </w:r>
                            <w:bookmarkEnd w:id="6"/>
                            <w:bookmarkEnd w:id="7"/>
                            <w:bookmarkEnd w:id="8"/>
                            <w:bookmarkEnd w:id="9"/>
                            <w:bookmarkEnd w:id="10"/>
                            <w:bookmarkEnd w:id="1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38" w:type="dxa"/>
          </w:tcPr>
          <w:p w:rsidR="0059428F" w:rsidRDefault="0059428F" w:rsidP="009172C5">
            <w:r>
              <w:t>D</w:t>
            </w:r>
            <w:r>
              <w:rPr>
                <w:rFonts w:hint="eastAsia"/>
              </w:rPr>
              <w:t>ays post treatment</w:t>
            </w:r>
          </w:p>
        </w:tc>
        <w:tc>
          <w:tcPr>
            <w:tcW w:w="2038" w:type="dxa"/>
          </w:tcPr>
          <w:p w:rsidR="0059428F" w:rsidRDefault="009172C5" w:rsidP="009172C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editId="36B11C9B">
                      <wp:simplePos x="0" y="0"/>
                      <wp:positionH relativeFrom="column">
                        <wp:posOffset>-2393315</wp:posOffset>
                      </wp:positionH>
                      <wp:positionV relativeFrom="paragraph">
                        <wp:posOffset>-735965</wp:posOffset>
                      </wp:positionV>
                      <wp:extent cx="8769350" cy="1403985"/>
                      <wp:effectExtent l="0" t="0" r="12700" b="25400"/>
                      <wp:wrapNone/>
                      <wp:docPr id="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76935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172C5" w:rsidRDefault="009172C5">
                                  <w:r w:rsidRPr="009172C5">
                                    <w:t xml:space="preserve">CAR-T cells in mouse retro-orbital venous blood detected by flow </w:t>
                                  </w:r>
                                  <w:proofErr w:type="spellStart"/>
                                  <w:r w:rsidRPr="009172C5">
                                    <w:t>cytometry</w:t>
                                  </w:r>
                                  <w:proofErr w:type="spellEnd"/>
                                  <w:r w:rsidRPr="009172C5">
                                    <w:t xml:space="preserve"> every 3 days starting from treatment day 7</w:t>
                                  </w:r>
                                  <w:bookmarkStart w:id="12" w:name="_GoBack"/>
                                  <w:bookmarkEnd w:id="12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-188.45pt;margin-top:-57.95pt;width:690.5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">
                      <v:textbox style="mso-fit-shape-to-text:t">
                        <w:txbxContent>
                          <w:p w:rsidR="009172C5" w:rsidRDefault="009172C5">
                            <w:r w:rsidRPr="009172C5">
                              <w:t xml:space="preserve">CAR-T cells in mouse retro-orbital venous blood detected by flow </w:t>
                            </w:r>
                            <w:proofErr w:type="spellStart"/>
                            <w:r w:rsidRPr="009172C5">
                              <w:t>cytometry</w:t>
                            </w:r>
                            <w:proofErr w:type="spellEnd"/>
                            <w:r w:rsidRPr="009172C5">
                              <w:t xml:space="preserve"> every 3 days starting from treatment day 7</w:t>
                            </w:r>
                            <w:bookmarkStart w:id="13" w:name="_GoBack"/>
                            <w:bookmarkEnd w:id="13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</w:rPr>
              <w:t>m</w:t>
            </w:r>
            <w:r w:rsidR="0059428F">
              <w:rPr>
                <w:rFonts w:hint="eastAsia"/>
              </w:rPr>
              <w:t>ouse1</w:t>
            </w:r>
          </w:p>
        </w:tc>
        <w:tc>
          <w:tcPr>
            <w:tcW w:w="2038" w:type="dxa"/>
          </w:tcPr>
          <w:tbl>
            <w:tblPr>
              <w:tblW w:w="1899" w:type="dxa"/>
              <w:tblLayout w:type="fixed"/>
              <w:tblLook w:val="04A0" w:firstRow="1" w:lastRow="0" w:firstColumn="1" w:lastColumn="0" w:noHBand="0" w:noVBand="1"/>
            </w:tblPr>
            <w:tblGrid>
              <w:gridCol w:w="1899"/>
            </w:tblGrid>
            <w:tr w:rsidR="0059428F" w:rsidRPr="00CF7B00" w:rsidTr="00CC7D67">
              <w:trPr>
                <w:trHeight w:val="298"/>
              </w:trPr>
              <w:tc>
                <w:tcPr>
                  <w:tcW w:w="1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28F" w:rsidRPr="00CF7B00" w:rsidRDefault="0059428F" w:rsidP="009172C5">
                  <w:pPr>
                    <w:framePr w:hSpace="180" w:wrap="around" w:hAnchor="margin" w:y="1430"/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4"/>
                      <w:szCs w:val="24"/>
                    </w:rPr>
                  </w:pPr>
                  <w:r w:rsidRPr="00CF7B00">
                    <w:rPr>
                      <w:rFonts w:ascii="宋体" w:eastAsia="宋体" w:hAnsi="宋体" w:cs="宋体" w:hint="eastAsia"/>
                      <w:kern w:val="0"/>
                      <w:sz w:val="24"/>
                      <w:szCs w:val="24"/>
                    </w:rPr>
                    <w:t>mouse2</w:t>
                  </w:r>
                </w:p>
              </w:tc>
            </w:tr>
          </w:tbl>
          <w:p w:rsidR="0059428F" w:rsidRDefault="0059428F" w:rsidP="009172C5"/>
        </w:tc>
        <w:tc>
          <w:tcPr>
            <w:tcW w:w="2038" w:type="dxa"/>
          </w:tcPr>
          <w:p w:rsidR="0059428F" w:rsidRDefault="0059428F" w:rsidP="009172C5">
            <w:r w:rsidRPr="00CF7B00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mouse3</w:t>
            </w:r>
          </w:p>
        </w:tc>
        <w:tc>
          <w:tcPr>
            <w:tcW w:w="2038" w:type="dxa"/>
          </w:tcPr>
          <w:tbl>
            <w:tblPr>
              <w:tblW w:w="2940" w:type="dxa"/>
              <w:tblLayout w:type="fixed"/>
              <w:tblLook w:val="04A0" w:firstRow="1" w:lastRow="0" w:firstColumn="1" w:lastColumn="0" w:noHBand="0" w:noVBand="1"/>
            </w:tblPr>
            <w:tblGrid>
              <w:gridCol w:w="2940"/>
            </w:tblGrid>
            <w:tr w:rsidR="0059428F" w:rsidRPr="00CF7B00" w:rsidTr="00CC7D67">
              <w:trPr>
                <w:trHeight w:val="298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28F" w:rsidRPr="00CF7B00" w:rsidRDefault="0059428F" w:rsidP="009172C5">
                  <w:pPr>
                    <w:framePr w:hSpace="180" w:wrap="around" w:hAnchor="margin" w:y="1430"/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4"/>
                      <w:szCs w:val="24"/>
                    </w:rPr>
                  </w:pPr>
                  <w:r w:rsidRPr="00CF7B00">
                    <w:rPr>
                      <w:rFonts w:ascii="宋体" w:eastAsia="宋体" w:hAnsi="宋体" w:cs="宋体" w:hint="eastAsia"/>
                      <w:kern w:val="0"/>
                      <w:sz w:val="24"/>
                      <w:szCs w:val="24"/>
                    </w:rPr>
                    <w:t>mouse4</w:t>
                  </w:r>
                </w:p>
              </w:tc>
            </w:tr>
          </w:tbl>
          <w:p w:rsidR="0059428F" w:rsidRDefault="0059428F" w:rsidP="009172C5"/>
        </w:tc>
        <w:tc>
          <w:tcPr>
            <w:tcW w:w="2039" w:type="dxa"/>
          </w:tcPr>
          <w:tbl>
            <w:tblPr>
              <w:tblW w:w="4337" w:type="dxa"/>
              <w:tblLayout w:type="fixed"/>
              <w:tblLook w:val="04A0" w:firstRow="1" w:lastRow="0" w:firstColumn="1" w:lastColumn="0" w:noHBand="0" w:noVBand="1"/>
            </w:tblPr>
            <w:tblGrid>
              <w:gridCol w:w="4337"/>
            </w:tblGrid>
            <w:tr w:rsidR="0059428F" w:rsidRPr="00CF7B00" w:rsidTr="00CC7D67">
              <w:trPr>
                <w:trHeight w:val="298"/>
              </w:trPr>
              <w:tc>
                <w:tcPr>
                  <w:tcW w:w="4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9428F" w:rsidRPr="00CF7B00" w:rsidRDefault="0059428F" w:rsidP="009172C5">
                  <w:pPr>
                    <w:framePr w:hSpace="180" w:wrap="around" w:hAnchor="margin" w:y="1430"/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4"/>
                      <w:szCs w:val="24"/>
                    </w:rPr>
                  </w:pPr>
                  <w:r w:rsidRPr="00CF7B00">
                    <w:rPr>
                      <w:rFonts w:ascii="宋体" w:eastAsia="宋体" w:hAnsi="宋体" w:cs="宋体" w:hint="eastAsia"/>
                      <w:kern w:val="0"/>
                      <w:sz w:val="24"/>
                      <w:szCs w:val="24"/>
                    </w:rPr>
                    <w:t>mouse5</w:t>
                  </w:r>
                </w:p>
              </w:tc>
            </w:tr>
          </w:tbl>
          <w:p w:rsidR="0059428F" w:rsidRDefault="0059428F" w:rsidP="009172C5"/>
        </w:tc>
      </w:tr>
      <w:tr w:rsidR="0059428F" w:rsidTr="009172C5">
        <w:trPr>
          <w:trHeight w:val="109"/>
        </w:trPr>
        <w:tc>
          <w:tcPr>
            <w:tcW w:w="1671" w:type="dxa"/>
            <w:vMerge w:val="restart"/>
          </w:tcPr>
          <w:p w:rsidR="0059428F" w:rsidRDefault="0059428F" w:rsidP="009172C5">
            <w:pPr>
              <w:jc w:val="right"/>
            </w:pPr>
            <w:r>
              <w:t>No</w:t>
            </w:r>
            <w:r>
              <w:rPr>
                <w:rFonts w:hint="eastAsia"/>
              </w:rPr>
              <w:t xml:space="preserve"> treatment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bookmarkStart w:id="14" w:name="OLE_LINK10"/>
            <w:bookmarkStart w:id="15" w:name="OLE_LINK11"/>
            <w:r>
              <w:rPr>
                <w:rFonts w:ascii="Arial" w:hAnsi="Arial" w:cs="Arial"/>
                <w:sz w:val="20"/>
                <w:szCs w:val="20"/>
              </w:rPr>
              <w:t>7</w:t>
            </w:r>
            <w:bookmarkEnd w:id="14"/>
            <w:bookmarkEnd w:id="15"/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</w:p>
        </w:tc>
        <w:tc>
          <w:tcPr>
            <w:tcW w:w="2039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</w:tr>
      <w:tr w:rsidR="0059428F" w:rsidTr="009172C5">
        <w:trPr>
          <w:trHeight w:val="169"/>
        </w:trPr>
        <w:tc>
          <w:tcPr>
            <w:tcW w:w="1671" w:type="dxa"/>
            <w:vMerge/>
          </w:tcPr>
          <w:p w:rsidR="0059428F" w:rsidRDefault="0059428F" w:rsidP="009172C5"/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2039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59428F" w:rsidTr="009172C5">
        <w:trPr>
          <w:trHeight w:val="229"/>
        </w:trPr>
        <w:tc>
          <w:tcPr>
            <w:tcW w:w="1671" w:type="dxa"/>
            <w:vMerge/>
          </w:tcPr>
          <w:p w:rsidR="0059428F" w:rsidRDefault="0059428F" w:rsidP="009172C5"/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2039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9428F" w:rsidTr="009172C5">
        <w:trPr>
          <w:trHeight w:val="189"/>
        </w:trPr>
        <w:tc>
          <w:tcPr>
            <w:tcW w:w="1671" w:type="dxa"/>
            <w:vMerge/>
          </w:tcPr>
          <w:p w:rsidR="0059428F" w:rsidRDefault="0059428F" w:rsidP="009172C5"/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</w:p>
        </w:tc>
        <w:tc>
          <w:tcPr>
            <w:tcW w:w="2039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9428F" w:rsidTr="009172C5">
        <w:trPr>
          <w:trHeight w:val="179"/>
        </w:trPr>
        <w:tc>
          <w:tcPr>
            <w:tcW w:w="1671" w:type="dxa"/>
            <w:vMerge/>
          </w:tcPr>
          <w:p w:rsidR="0059428F" w:rsidRDefault="0059428F" w:rsidP="009172C5"/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</w:tc>
        <w:tc>
          <w:tcPr>
            <w:tcW w:w="2039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9428F" w:rsidTr="009172C5">
        <w:trPr>
          <w:trHeight w:val="131"/>
        </w:trPr>
        <w:tc>
          <w:tcPr>
            <w:tcW w:w="1671" w:type="dxa"/>
            <w:vMerge/>
          </w:tcPr>
          <w:p w:rsidR="0059428F" w:rsidRDefault="0059428F" w:rsidP="009172C5"/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93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</w:tc>
        <w:tc>
          <w:tcPr>
            <w:tcW w:w="2039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9428F" w:rsidTr="009172C5">
        <w:trPr>
          <w:trHeight w:val="169"/>
        </w:trPr>
        <w:tc>
          <w:tcPr>
            <w:tcW w:w="1671" w:type="dxa"/>
            <w:vMerge/>
          </w:tcPr>
          <w:p w:rsidR="0059428F" w:rsidRDefault="0059428F" w:rsidP="009172C5"/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59428F" w:rsidRDefault="0059428F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9" w:type="dxa"/>
            <w:vAlign w:val="bottom"/>
          </w:tcPr>
          <w:p w:rsidR="0059428F" w:rsidRDefault="0059428F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CC7D67" w:rsidTr="009172C5">
        <w:trPr>
          <w:trHeight w:val="139"/>
        </w:trPr>
        <w:tc>
          <w:tcPr>
            <w:tcW w:w="1671" w:type="dxa"/>
            <w:vMerge w:val="restart"/>
          </w:tcPr>
          <w:p w:rsidR="00CC7D67" w:rsidRDefault="00CC7D67" w:rsidP="009172C5">
            <w:bookmarkStart w:id="16" w:name="OLE_LINK2"/>
            <w:bookmarkStart w:id="17" w:name="OLE_LINK3"/>
            <w:r>
              <w:rPr>
                <w:rFonts w:hint="eastAsia"/>
              </w:rPr>
              <w:t>SS1-ICOSBBZ-CAR-T</w:t>
            </w:r>
            <w:bookmarkEnd w:id="16"/>
            <w:bookmarkEnd w:id="17"/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4 </w:t>
            </w:r>
          </w:p>
        </w:tc>
      </w:tr>
      <w:tr w:rsidR="00CC7D67" w:rsidTr="009172C5">
        <w:trPr>
          <w:trHeight w:val="16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CC7D67" w:rsidTr="009172C5">
        <w:trPr>
          <w:trHeight w:val="16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</w:tr>
      <w:tr w:rsidR="00CC7D67" w:rsidTr="009172C5">
        <w:trPr>
          <w:trHeight w:val="16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CC7D67" w:rsidTr="009172C5">
        <w:trPr>
          <w:trHeight w:val="16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</w:tr>
      <w:tr w:rsidR="00CC7D67" w:rsidTr="009172C5">
        <w:trPr>
          <w:trHeight w:val="17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CC7D67" w:rsidTr="009172C5">
        <w:trPr>
          <w:trHeight w:val="121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8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CC7D67" w:rsidTr="009172C5">
        <w:trPr>
          <w:trHeight w:val="129"/>
        </w:trPr>
        <w:tc>
          <w:tcPr>
            <w:tcW w:w="1671" w:type="dxa"/>
            <w:vMerge w:val="restart"/>
          </w:tcPr>
          <w:p w:rsidR="00CC7D67" w:rsidRDefault="00CC7D67" w:rsidP="009172C5">
            <w:pPr>
              <w:rPr>
                <w:rFonts w:hint="eastAsia"/>
              </w:rPr>
            </w:pPr>
            <w:bookmarkStart w:id="18" w:name="OLE_LINK4"/>
            <w:bookmarkStart w:id="19" w:name="OLE_LINK5"/>
            <w:r>
              <w:rPr>
                <w:rFonts w:hint="eastAsia"/>
              </w:rPr>
              <w:t>SS1-ICOSBBZ-CAR-T</w:t>
            </w:r>
            <w:r>
              <w:rPr>
                <w:rFonts w:hint="eastAsia"/>
              </w:rPr>
              <w:t>+OV-GFP</w:t>
            </w:r>
            <w:bookmarkEnd w:id="18"/>
            <w:bookmarkEnd w:id="19"/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</w:tr>
      <w:tr w:rsidR="00CC7D67" w:rsidTr="009172C5">
        <w:trPr>
          <w:trHeight w:val="209"/>
        </w:trPr>
        <w:tc>
          <w:tcPr>
            <w:tcW w:w="1671" w:type="dxa"/>
            <w:vMerge/>
          </w:tcPr>
          <w:p w:rsidR="00CC7D67" w:rsidRDefault="00CC7D67" w:rsidP="009172C5"/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0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</w:tr>
      <w:tr w:rsidR="00CC7D67" w:rsidTr="009172C5">
        <w:trPr>
          <w:trHeight w:val="179"/>
        </w:trPr>
        <w:tc>
          <w:tcPr>
            <w:tcW w:w="1671" w:type="dxa"/>
            <w:vMerge/>
          </w:tcPr>
          <w:p w:rsidR="00CC7D67" w:rsidRDefault="00CC7D67" w:rsidP="009172C5"/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2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8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</w:tr>
      <w:tr w:rsidR="00CC7D67" w:rsidTr="009172C5">
        <w:trPr>
          <w:trHeight w:val="189"/>
        </w:trPr>
        <w:tc>
          <w:tcPr>
            <w:tcW w:w="1671" w:type="dxa"/>
            <w:vMerge/>
          </w:tcPr>
          <w:p w:rsidR="00CC7D67" w:rsidRDefault="00CC7D67" w:rsidP="009172C5"/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7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</w:tr>
      <w:tr w:rsidR="00CC7D67" w:rsidTr="009172C5">
        <w:trPr>
          <w:trHeight w:val="119"/>
        </w:trPr>
        <w:tc>
          <w:tcPr>
            <w:tcW w:w="1671" w:type="dxa"/>
            <w:vMerge/>
          </w:tcPr>
          <w:p w:rsidR="00CC7D67" w:rsidRDefault="00CC7D67" w:rsidP="009172C5"/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4 </w:t>
            </w:r>
          </w:p>
        </w:tc>
      </w:tr>
      <w:tr w:rsidR="00CC7D67" w:rsidTr="009172C5">
        <w:trPr>
          <w:trHeight w:val="169"/>
        </w:trPr>
        <w:tc>
          <w:tcPr>
            <w:tcW w:w="1671" w:type="dxa"/>
            <w:vMerge/>
          </w:tcPr>
          <w:p w:rsidR="00CC7D67" w:rsidRDefault="00CC7D67" w:rsidP="009172C5"/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</w:tr>
      <w:tr w:rsidR="00CC7D67" w:rsidTr="009172C5">
        <w:trPr>
          <w:trHeight w:val="131"/>
        </w:trPr>
        <w:tc>
          <w:tcPr>
            <w:tcW w:w="1671" w:type="dxa"/>
            <w:vMerge/>
          </w:tcPr>
          <w:p w:rsidR="00CC7D67" w:rsidRDefault="00CC7D67" w:rsidP="009172C5"/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CC7D67" w:rsidTr="009172C5">
        <w:trPr>
          <w:trHeight w:val="229"/>
        </w:trPr>
        <w:tc>
          <w:tcPr>
            <w:tcW w:w="1671" w:type="dxa"/>
            <w:vMerge w:val="restart"/>
          </w:tcPr>
          <w:p w:rsidR="00CC7D67" w:rsidRDefault="00CC7D67" w:rsidP="009172C5">
            <w:r>
              <w:rPr>
                <w:rFonts w:hint="eastAsia"/>
              </w:rPr>
              <w:t>SS1-ICOSBBZ-CAR-T+OV</w:t>
            </w:r>
            <w:r>
              <w:rPr>
                <w:rFonts w:hint="eastAsia"/>
              </w:rPr>
              <w:t>-IL-12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.747481243*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5.505991652*</w:t>
            </w:r>
          </w:p>
        </w:tc>
        <w:tc>
          <w:tcPr>
            <w:tcW w:w="2038" w:type="dxa"/>
            <w:vAlign w:val="bottom"/>
          </w:tcPr>
          <w:p w:rsidR="00CC7D67" w:rsidRPr="0059428F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59428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0.43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.990109318*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*</w:t>
            </w:r>
          </w:p>
        </w:tc>
      </w:tr>
      <w:tr w:rsidR="00CC7D67" w:rsidTr="009172C5">
        <w:trPr>
          <w:trHeight w:val="8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.637050119*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4.24248795*</w:t>
            </w:r>
          </w:p>
        </w:tc>
        <w:tc>
          <w:tcPr>
            <w:tcW w:w="2038" w:type="dxa"/>
            <w:vAlign w:val="bottom"/>
          </w:tcPr>
          <w:p w:rsidR="00CC7D67" w:rsidRPr="0059428F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59428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2.07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.320912071*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.048614661*</w:t>
            </w:r>
          </w:p>
        </w:tc>
      </w:tr>
      <w:tr w:rsidR="00CC7D67" w:rsidTr="009172C5">
        <w:trPr>
          <w:trHeight w:val="229"/>
        </w:trPr>
        <w:tc>
          <w:tcPr>
            <w:tcW w:w="1671" w:type="dxa"/>
            <w:vMerge w:val="restart"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8.045967969*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456.8555708*</w:t>
            </w:r>
          </w:p>
        </w:tc>
        <w:tc>
          <w:tcPr>
            <w:tcW w:w="2038" w:type="dxa"/>
            <w:vAlign w:val="bottom"/>
          </w:tcPr>
          <w:p w:rsidR="00CC7D67" w:rsidRPr="0059428F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59428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63.80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30.3405709*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4.728920537*</w:t>
            </w:r>
          </w:p>
        </w:tc>
      </w:tr>
      <w:tr w:rsidR="00CC7D67" w:rsidTr="009172C5">
        <w:trPr>
          <w:trHeight w:val="13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9.699907051*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2052.610142*</w:t>
            </w:r>
          </w:p>
        </w:tc>
        <w:tc>
          <w:tcPr>
            <w:tcW w:w="2038" w:type="dxa"/>
            <w:vAlign w:val="bottom"/>
          </w:tcPr>
          <w:p w:rsidR="00CC7D67" w:rsidRPr="0059428F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59428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84.63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21.31613362*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1.61184661*</w:t>
            </w:r>
          </w:p>
        </w:tc>
      </w:tr>
      <w:tr w:rsidR="00CC7D67" w:rsidTr="009172C5">
        <w:trPr>
          <w:trHeight w:val="11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1291.556194*</w:t>
            </w:r>
          </w:p>
        </w:tc>
        <w:tc>
          <w:tcPr>
            <w:tcW w:w="2038" w:type="dxa"/>
            <w:vAlign w:val="bottom"/>
          </w:tcPr>
          <w:p w:rsidR="00CC7D67" w:rsidRPr="0059428F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59428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17.87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6.766856414*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2.112629124*</w:t>
            </w:r>
          </w:p>
        </w:tc>
      </w:tr>
      <w:tr w:rsidR="00CC7D67" w:rsidTr="009172C5">
        <w:trPr>
          <w:trHeight w:val="18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jc w:val="right"/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 xml:space="preserve">0.22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2038" w:type="dxa"/>
            <w:vAlign w:val="bottom"/>
          </w:tcPr>
          <w:p w:rsidR="00CC7D67" w:rsidRPr="0059428F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59428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11.46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1.566114502*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.665593505*</w:t>
            </w:r>
          </w:p>
        </w:tc>
      </w:tr>
      <w:tr w:rsidR="00CC7D67" w:rsidTr="009172C5">
        <w:trPr>
          <w:trHeight w:val="169"/>
        </w:trPr>
        <w:tc>
          <w:tcPr>
            <w:tcW w:w="1671" w:type="dxa"/>
            <w:vMerge/>
          </w:tcPr>
          <w:p w:rsidR="00CC7D67" w:rsidRDefault="00CC7D67" w:rsidP="009172C5">
            <w:pPr>
              <w:rPr>
                <w:rFonts w:hint="eastAsia"/>
              </w:rPr>
            </w:pP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.369571553*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96.92511635*</w:t>
            </w:r>
          </w:p>
        </w:tc>
        <w:tc>
          <w:tcPr>
            <w:tcW w:w="2038" w:type="dxa"/>
            <w:vAlign w:val="bottom"/>
          </w:tcPr>
          <w:p w:rsidR="00CC7D67" w:rsidRPr="0059428F" w:rsidRDefault="00CC7D67" w:rsidP="009172C5">
            <w:pPr>
              <w:jc w:val="righ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59428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3.48 </w:t>
            </w:r>
          </w:p>
        </w:tc>
        <w:tc>
          <w:tcPr>
            <w:tcW w:w="2038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1.077552562*</w:t>
            </w:r>
          </w:p>
        </w:tc>
        <w:tc>
          <w:tcPr>
            <w:tcW w:w="2039" w:type="dxa"/>
            <w:vAlign w:val="bottom"/>
          </w:tcPr>
          <w:p w:rsidR="00CC7D67" w:rsidRDefault="00CC7D67" w:rsidP="009172C5">
            <w:pPr>
              <w:rPr>
                <w:rFonts w:ascii="Arial" w:eastAsia="宋体" w:hAnsi="Arial" w:cs="Arial"/>
                <w:i/>
                <w:iCs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  <w:t>0</w:t>
            </w:r>
          </w:p>
        </w:tc>
      </w:tr>
    </w:tbl>
    <w:p w:rsidR="00F64568" w:rsidRDefault="00F64568"/>
    <w:sectPr w:rsidR="00F64568" w:rsidSect="00CF7B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5DF" w:rsidRDefault="00A415DF" w:rsidP="00CF7B00">
      <w:r>
        <w:separator/>
      </w:r>
    </w:p>
  </w:endnote>
  <w:endnote w:type="continuationSeparator" w:id="0">
    <w:p w:rsidR="00A415DF" w:rsidRDefault="00A415DF" w:rsidP="00CF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5DF" w:rsidRDefault="00A415DF" w:rsidP="00CF7B00">
      <w:r>
        <w:separator/>
      </w:r>
    </w:p>
  </w:footnote>
  <w:footnote w:type="continuationSeparator" w:id="0">
    <w:p w:rsidR="00A415DF" w:rsidRDefault="00A415DF" w:rsidP="00CF7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FC6"/>
    <w:rsid w:val="000613CB"/>
    <w:rsid w:val="0007566C"/>
    <w:rsid w:val="00080A49"/>
    <w:rsid w:val="000D0527"/>
    <w:rsid w:val="000D3B73"/>
    <w:rsid w:val="001332B0"/>
    <w:rsid w:val="00146D31"/>
    <w:rsid w:val="001701BD"/>
    <w:rsid w:val="00182D79"/>
    <w:rsid w:val="001A18A6"/>
    <w:rsid w:val="001A3560"/>
    <w:rsid w:val="00223695"/>
    <w:rsid w:val="00260B5E"/>
    <w:rsid w:val="00264AD1"/>
    <w:rsid w:val="00281604"/>
    <w:rsid w:val="002D25C0"/>
    <w:rsid w:val="002D78EF"/>
    <w:rsid w:val="003116A0"/>
    <w:rsid w:val="0033381B"/>
    <w:rsid w:val="00352960"/>
    <w:rsid w:val="00352DF7"/>
    <w:rsid w:val="00372892"/>
    <w:rsid w:val="003861DA"/>
    <w:rsid w:val="003D5828"/>
    <w:rsid w:val="004354FB"/>
    <w:rsid w:val="004933D5"/>
    <w:rsid w:val="00493F69"/>
    <w:rsid w:val="004A1D68"/>
    <w:rsid w:val="004E1EB5"/>
    <w:rsid w:val="00500368"/>
    <w:rsid w:val="00506FC6"/>
    <w:rsid w:val="005913FF"/>
    <w:rsid w:val="0059428F"/>
    <w:rsid w:val="0066677C"/>
    <w:rsid w:val="006B17F1"/>
    <w:rsid w:val="006C14D0"/>
    <w:rsid w:val="0071781E"/>
    <w:rsid w:val="00723979"/>
    <w:rsid w:val="007309CA"/>
    <w:rsid w:val="00785605"/>
    <w:rsid w:val="007B23EE"/>
    <w:rsid w:val="007D3041"/>
    <w:rsid w:val="007D6748"/>
    <w:rsid w:val="0080189A"/>
    <w:rsid w:val="0081291D"/>
    <w:rsid w:val="00874D59"/>
    <w:rsid w:val="009172C5"/>
    <w:rsid w:val="009669CE"/>
    <w:rsid w:val="009C78EF"/>
    <w:rsid w:val="009F3A1A"/>
    <w:rsid w:val="00A415DF"/>
    <w:rsid w:val="00A4401D"/>
    <w:rsid w:val="00A458C8"/>
    <w:rsid w:val="00A914C5"/>
    <w:rsid w:val="00AB2830"/>
    <w:rsid w:val="00AF0A76"/>
    <w:rsid w:val="00AF1C01"/>
    <w:rsid w:val="00B8037D"/>
    <w:rsid w:val="00B808C7"/>
    <w:rsid w:val="00BD2D85"/>
    <w:rsid w:val="00C03E13"/>
    <w:rsid w:val="00CB587E"/>
    <w:rsid w:val="00CC7D67"/>
    <w:rsid w:val="00CD39D8"/>
    <w:rsid w:val="00CF7B00"/>
    <w:rsid w:val="00D06C0D"/>
    <w:rsid w:val="00D21E16"/>
    <w:rsid w:val="00DC479A"/>
    <w:rsid w:val="00DD1C81"/>
    <w:rsid w:val="00DF02FE"/>
    <w:rsid w:val="00DF2A53"/>
    <w:rsid w:val="00EB59C8"/>
    <w:rsid w:val="00F63357"/>
    <w:rsid w:val="00F64568"/>
    <w:rsid w:val="00F75403"/>
    <w:rsid w:val="00F85935"/>
    <w:rsid w:val="00F95F4A"/>
    <w:rsid w:val="00F9760C"/>
    <w:rsid w:val="00FF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B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B00"/>
    <w:rPr>
      <w:sz w:val="18"/>
      <w:szCs w:val="18"/>
    </w:rPr>
  </w:style>
  <w:style w:type="table" w:styleId="a5">
    <w:name w:val="Table Grid"/>
    <w:basedOn w:val="a1"/>
    <w:uiPriority w:val="59"/>
    <w:rsid w:val="00CF7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F2A5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2A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B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B00"/>
    <w:rPr>
      <w:sz w:val="18"/>
      <w:szCs w:val="18"/>
    </w:rPr>
  </w:style>
  <w:style w:type="table" w:styleId="a5">
    <w:name w:val="Table Grid"/>
    <w:basedOn w:val="a1"/>
    <w:uiPriority w:val="59"/>
    <w:rsid w:val="00CF7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F2A5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2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5-07-10T13:34:00Z</dcterms:created>
  <dcterms:modified xsi:type="dcterms:W3CDTF">2025-07-10T14:04:00Z</dcterms:modified>
</cp:coreProperties>
</file>